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53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880"/>
        <w:gridCol w:w="1530"/>
        <w:gridCol w:w="1620"/>
        <w:gridCol w:w="1710"/>
        <w:gridCol w:w="1620"/>
        <w:gridCol w:w="1170"/>
      </w:tblGrid>
      <w:tr w:rsidR="00B93B6F" w:rsidRPr="00EC0010" w14:paraId="61BA65BD" w14:textId="77777777" w:rsidTr="00D107EE">
        <w:trPr>
          <w:trHeight w:val="440"/>
          <w:tblHeader/>
        </w:trPr>
        <w:tc>
          <w:tcPr>
            <w:tcW w:w="1880" w:type="dxa"/>
            <w:tcBorders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8F4CBB" w14:textId="77777777" w:rsidR="00B93B6F" w:rsidRPr="00EC0010" w:rsidRDefault="00B93B6F" w:rsidP="00D107E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6480" w:type="dxa"/>
            <w:gridSpan w:val="4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7F9B05" w14:textId="77777777" w:rsidR="00B93B6F" w:rsidRPr="00EC0010" w:rsidRDefault="00B93B6F" w:rsidP="00D107E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EC0010">
              <w:rPr>
                <w:rFonts w:ascii="Times New Roman" w:eastAsia="Times New Roman" w:hAnsi="Times New Roman" w:cs="Times New Roman"/>
                <w:b/>
              </w:rPr>
              <w:t>Level and Description</w:t>
            </w:r>
          </w:p>
        </w:tc>
        <w:tc>
          <w:tcPr>
            <w:tcW w:w="1170" w:type="dxa"/>
            <w:tcBorders>
              <w:lef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6AD6AD" w14:textId="77777777" w:rsidR="00B93B6F" w:rsidRPr="00EC0010" w:rsidRDefault="00B93B6F" w:rsidP="00D107E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</w:tr>
      <w:tr w:rsidR="00B93B6F" w:rsidRPr="00EC0010" w14:paraId="5FEAA0C1" w14:textId="77777777" w:rsidTr="00D107EE">
        <w:trPr>
          <w:tblHeader/>
        </w:trPr>
        <w:tc>
          <w:tcPr>
            <w:tcW w:w="1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DDFB05" w14:textId="77777777" w:rsidR="00B93B6F" w:rsidRPr="00EC0010" w:rsidRDefault="00B93B6F" w:rsidP="00D107E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EC0010">
              <w:rPr>
                <w:rFonts w:ascii="Times New Roman" w:eastAsia="Times New Roman" w:hAnsi="Times New Roman" w:cs="Times New Roman"/>
                <w:b/>
              </w:rPr>
              <w:t>Criterion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F3D638" w14:textId="77777777" w:rsidR="00B93B6F" w:rsidRDefault="00B93B6F" w:rsidP="00D107EE">
            <w:pPr>
              <w:widowControl w:val="0"/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EC0010">
              <w:rPr>
                <w:rFonts w:ascii="Times New Roman" w:eastAsia="Times New Roman" w:hAnsi="Times New Roman" w:cs="Times New Roman"/>
                <w:b/>
              </w:rPr>
              <w:t>Beginning</w:t>
            </w:r>
          </w:p>
          <w:p w14:paraId="416DEF4C" w14:textId="77777777" w:rsidR="00B93B6F" w:rsidRPr="00EC0010" w:rsidRDefault="00B93B6F" w:rsidP="00D107EE">
            <w:pPr>
              <w:widowControl w:val="0"/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EC0010">
              <w:rPr>
                <w:rFonts w:ascii="Times New Roman" w:eastAsia="Times New Roman" w:hAnsi="Times New Roman" w:cs="Times New Roman"/>
                <w:b/>
              </w:rPr>
              <w:t>(1 point)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81FEFE" w14:textId="77777777" w:rsidR="00B93B6F" w:rsidRDefault="00B93B6F" w:rsidP="00D107EE">
            <w:pPr>
              <w:widowControl w:val="0"/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EC0010">
              <w:rPr>
                <w:rFonts w:ascii="Times New Roman" w:eastAsia="Times New Roman" w:hAnsi="Times New Roman" w:cs="Times New Roman"/>
                <w:b/>
              </w:rPr>
              <w:t>Developing</w:t>
            </w:r>
          </w:p>
          <w:p w14:paraId="63201B95" w14:textId="77777777" w:rsidR="00B93B6F" w:rsidRPr="00EC0010" w:rsidRDefault="00B93B6F" w:rsidP="00D107EE">
            <w:pPr>
              <w:widowControl w:val="0"/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EC0010">
              <w:rPr>
                <w:rFonts w:ascii="Times New Roman" w:eastAsia="Times New Roman" w:hAnsi="Times New Roman" w:cs="Times New Roman"/>
                <w:b/>
              </w:rPr>
              <w:t>(2 points)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CEFDA4" w14:textId="77777777" w:rsidR="00B93B6F" w:rsidRDefault="00B93B6F" w:rsidP="00D107EE">
            <w:pPr>
              <w:widowControl w:val="0"/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EC0010">
              <w:rPr>
                <w:rFonts w:ascii="Times New Roman" w:eastAsia="Times New Roman" w:hAnsi="Times New Roman" w:cs="Times New Roman"/>
                <w:b/>
              </w:rPr>
              <w:t>Accomplished</w:t>
            </w:r>
          </w:p>
          <w:p w14:paraId="5CE5669A" w14:textId="77777777" w:rsidR="00B93B6F" w:rsidRPr="00EC0010" w:rsidRDefault="00B93B6F" w:rsidP="00D107EE">
            <w:pPr>
              <w:widowControl w:val="0"/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EC0010">
              <w:rPr>
                <w:rFonts w:ascii="Times New Roman" w:eastAsia="Times New Roman" w:hAnsi="Times New Roman" w:cs="Times New Roman"/>
                <w:b/>
              </w:rPr>
              <w:t>(3 points)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9DFC9B" w14:textId="77777777" w:rsidR="00B93B6F" w:rsidRPr="00EC0010" w:rsidRDefault="00B93B6F" w:rsidP="00D107EE">
            <w:pPr>
              <w:widowControl w:val="0"/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EC0010">
              <w:rPr>
                <w:rFonts w:ascii="Times New Roman" w:eastAsia="Times New Roman" w:hAnsi="Times New Roman" w:cs="Times New Roman"/>
                <w:b/>
              </w:rPr>
              <w:t>Exemplary</w:t>
            </w:r>
          </w:p>
          <w:p w14:paraId="32F0BE45" w14:textId="77777777" w:rsidR="00B93B6F" w:rsidRPr="00EC0010" w:rsidRDefault="00B93B6F" w:rsidP="00D107EE">
            <w:pPr>
              <w:widowControl w:val="0"/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EC0010">
              <w:rPr>
                <w:rFonts w:ascii="Times New Roman" w:eastAsia="Times New Roman" w:hAnsi="Times New Roman" w:cs="Times New Roman"/>
                <w:b/>
              </w:rPr>
              <w:t>(4 points)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C02F7D" w14:textId="77777777" w:rsidR="00B93B6F" w:rsidRPr="00EC0010" w:rsidRDefault="00B93B6F" w:rsidP="00D107E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EC0010">
              <w:rPr>
                <w:rFonts w:ascii="Times New Roman" w:eastAsia="Times New Roman" w:hAnsi="Times New Roman" w:cs="Times New Roman"/>
                <w:b/>
              </w:rPr>
              <w:t>Criterion Scor</w:t>
            </w:r>
            <w:r>
              <w:rPr>
                <w:rFonts w:ascii="Times New Roman" w:eastAsia="Times New Roman" w:hAnsi="Times New Roman" w:cs="Times New Roman"/>
                <w:b/>
              </w:rPr>
              <w:t>e</w:t>
            </w:r>
          </w:p>
        </w:tc>
      </w:tr>
      <w:tr w:rsidR="00B93B6F" w:rsidRPr="00EC0010" w14:paraId="1E42983D" w14:textId="77777777" w:rsidTr="00D107EE">
        <w:tc>
          <w:tcPr>
            <w:tcW w:w="1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25FDDB" w14:textId="77777777" w:rsidR="00B93B6F" w:rsidRPr="00EC0010" w:rsidRDefault="00B93B6F" w:rsidP="00D107E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EC0010">
              <w:rPr>
                <w:rFonts w:ascii="Times New Roman" w:eastAsia="Times New Roman" w:hAnsi="Times New Roman" w:cs="Times New Roman"/>
                <w:b/>
              </w:rPr>
              <w:t>Completeness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888A0F" w14:textId="77777777" w:rsidR="00B93B6F" w:rsidRPr="00EC0010" w:rsidRDefault="00B93B6F" w:rsidP="00D107E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EC0010">
              <w:rPr>
                <w:rFonts w:ascii="Times New Roman" w:eastAsia="Times New Roman" w:hAnsi="Times New Roman" w:cs="Times New Roman"/>
              </w:rPr>
              <w:t>No sense of where in the body the structure is located AND does not show relations to neighboring structures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253092" w14:textId="77777777" w:rsidR="00B93B6F" w:rsidRPr="00EC0010" w:rsidRDefault="00B93B6F" w:rsidP="00D107E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EC0010">
              <w:rPr>
                <w:rFonts w:ascii="Times New Roman" w:eastAsia="Times New Roman" w:hAnsi="Times New Roman" w:cs="Times New Roman"/>
              </w:rPr>
              <w:t>Shows some neighboring structures but not body position OR shows position in the body with no neighboring structures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C54A0C" w14:textId="77777777" w:rsidR="00B93B6F" w:rsidRPr="00EC0010" w:rsidRDefault="00B93B6F" w:rsidP="00D107E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EC0010">
              <w:rPr>
                <w:rFonts w:ascii="Times New Roman" w:eastAsia="Times New Roman" w:hAnsi="Times New Roman" w:cs="Times New Roman"/>
              </w:rPr>
              <w:t>Proper demonstration of where the structure is located AND shows some relations to neighboring structures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B695AF" w14:textId="77777777" w:rsidR="00B93B6F" w:rsidRPr="00EC0010" w:rsidRDefault="00B93B6F" w:rsidP="00D107E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EC0010">
              <w:rPr>
                <w:rFonts w:ascii="Times New Roman" w:eastAsia="Times New Roman" w:hAnsi="Times New Roman" w:cs="Times New Roman"/>
              </w:rPr>
              <w:t>Proper demonstration of where the structure is located AND shows proper relations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9946ED" w14:textId="77777777" w:rsidR="00B93B6F" w:rsidRPr="00EC0010" w:rsidRDefault="00B93B6F" w:rsidP="00D107E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93B6F" w:rsidRPr="00EC0010" w14:paraId="10BABA86" w14:textId="77777777" w:rsidTr="00D107EE">
        <w:trPr>
          <w:cantSplit/>
        </w:trPr>
        <w:tc>
          <w:tcPr>
            <w:tcW w:w="1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D72117" w14:textId="77777777" w:rsidR="00B93B6F" w:rsidRPr="00EC0010" w:rsidRDefault="00B93B6F" w:rsidP="00D107E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EC0010">
              <w:rPr>
                <w:rFonts w:ascii="Times New Roman" w:eastAsia="Times New Roman" w:hAnsi="Times New Roman" w:cs="Times New Roman"/>
                <w:b/>
              </w:rPr>
              <w:t>Cognitive Load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1D73C2" w14:textId="77777777" w:rsidR="00B93B6F" w:rsidRPr="00EC0010" w:rsidRDefault="00B93B6F" w:rsidP="00D107E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EC0010">
              <w:rPr>
                <w:rFonts w:ascii="Times New Roman" w:eastAsia="Times New Roman" w:hAnsi="Times New Roman" w:cs="Times New Roman"/>
              </w:rPr>
              <w:t>No labels at all OR so many labels it is not at all clear what the focus of the image should be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EE8B75" w14:textId="77777777" w:rsidR="00B93B6F" w:rsidRPr="00EC0010" w:rsidRDefault="00B93B6F" w:rsidP="00D107E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EC0010">
              <w:rPr>
                <w:rFonts w:ascii="Times New Roman" w:eastAsia="Times New Roman" w:hAnsi="Times New Roman" w:cs="Times New Roman"/>
              </w:rPr>
              <w:t>Image contains some labels AND the focus of the image is slightly clear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68C0E6" w14:textId="77777777" w:rsidR="00B93B6F" w:rsidRPr="00EC0010" w:rsidRDefault="00B93B6F" w:rsidP="00D107E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EC0010">
              <w:rPr>
                <w:rFonts w:ascii="Times New Roman" w:eastAsia="Times New Roman" w:hAnsi="Times New Roman" w:cs="Times New Roman"/>
              </w:rPr>
              <w:t>Image contains most relevant labels AND the focus of the image is moderately clear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BD16A3" w14:textId="77777777" w:rsidR="00B93B6F" w:rsidRPr="00EC0010" w:rsidRDefault="00B93B6F" w:rsidP="00D107E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EC0010">
              <w:rPr>
                <w:rFonts w:ascii="Times New Roman" w:eastAsia="Times New Roman" w:hAnsi="Times New Roman" w:cs="Times New Roman"/>
              </w:rPr>
              <w:t>Image contains all relevant labels AND the focus of the image is extremely clear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1A584F" w14:textId="77777777" w:rsidR="00B93B6F" w:rsidRPr="00EC0010" w:rsidRDefault="00B93B6F" w:rsidP="00D107E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93B6F" w:rsidRPr="00EC0010" w14:paraId="7F3B1E28" w14:textId="77777777" w:rsidTr="00D107EE">
        <w:tc>
          <w:tcPr>
            <w:tcW w:w="1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9268C4" w14:textId="77777777" w:rsidR="00B93B6F" w:rsidRPr="00EC0010" w:rsidRDefault="00B93B6F" w:rsidP="00D107E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EC0010">
              <w:rPr>
                <w:rFonts w:ascii="Times New Roman" w:eastAsia="Times New Roman" w:hAnsi="Times New Roman" w:cs="Times New Roman"/>
                <w:b/>
              </w:rPr>
              <w:t>Realism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CA08FD" w14:textId="77777777" w:rsidR="00B93B6F" w:rsidRPr="00EC0010" w:rsidRDefault="00B93B6F" w:rsidP="00D107E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EC0010">
              <w:rPr>
                <w:rFonts w:ascii="Times New Roman" w:eastAsia="Times New Roman" w:hAnsi="Times New Roman" w:cs="Times New Roman"/>
              </w:rPr>
              <w:t>Schematic or line drawing with geometric shapes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C786F5" w14:textId="77777777" w:rsidR="00B93B6F" w:rsidRPr="00EC0010" w:rsidRDefault="00B93B6F" w:rsidP="00D107E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EC0010">
              <w:rPr>
                <w:rFonts w:ascii="Times New Roman" w:eastAsia="Times New Roman" w:hAnsi="Times New Roman" w:cs="Times New Roman"/>
              </w:rPr>
              <w:t>Cartoon representation missing detail or with incorrect proportions or relations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9155EB" w14:textId="77777777" w:rsidR="00B93B6F" w:rsidRPr="00EC0010" w:rsidRDefault="00B93B6F" w:rsidP="00D107E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EC0010">
              <w:rPr>
                <w:rFonts w:ascii="Times New Roman" w:eastAsia="Times New Roman" w:hAnsi="Times New Roman" w:cs="Times New Roman"/>
              </w:rPr>
              <w:t>Textbook/atlas style illustration with sufficient detail to resemble the real structures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9A0E62" w14:textId="77777777" w:rsidR="00B93B6F" w:rsidRPr="00EC0010" w:rsidRDefault="00B93B6F" w:rsidP="00D107E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EC0010">
              <w:rPr>
                <w:rFonts w:ascii="Times New Roman" w:eastAsia="Times New Roman" w:hAnsi="Times New Roman" w:cs="Times New Roman"/>
              </w:rPr>
              <w:t>Cadaveric photograph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26A2A9" w14:textId="77777777" w:rsidR="00B93B6F" w:rsidRPr="00EC0010" w:rsidRDefault="00B93B6F" w:rsidP="00D107E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93B6F" w:rsidRPr="00EC0010" w14:paraId="73BFFBCB" w14:textId="77777777" w:rsidTr="00D107EE">
        <w:tc>
          <w:tcPr>
            <w:tcW w:w="1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00F2E6" w14:textId="77777777" w:rsidR="00B93B6F" w:rsidRPr="00EC0010" w:rsidRDefault="00B93B6F" w:rsidP="00D107E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EC0010">
              <w:rPr>
                <w:rFonts w:ascii="Times New Roman" w:eastAsia="Times New Roman" w:hAnsi="Times New Roman" w:cs="Times New Roman"/>
                <w:b/>
              </w:rPr>
              <w:t>Accuracy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731987" w14:textId="77777777" w:rsidR="00B93B6F" w:rsidRPr="00EC0010" w:rsidRDefault="00B93B6F" w:rsidP="00D107E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EC0010">
              <w:rPr>
                <w:rFonts w:ascii="Times New Roman" w:eastAsia="Times New Roman" w:hAnsi="Times New Roman" w:cs="Times New Roman"/>
              </w:rPr>
              <w:t>Errors present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A71DD2" w14:textId="77777777" w:rsidR="00B93B6F" w:rsidRPr="00EC0010" w:rsidRDefault="00B93B6F" w:rsidP="00D107E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2FC998" w14:textId="77777777" w:rsidR="00B93B6F" w:rsidRPr="00EC0010" w:rsidRDefault="00B93B6F" w:rsidP="00D107E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55B0EC" w14:textId="77777777" w:rsidR="00B93B6F" w:rsidRPr="00EC0010" w:rsidRDefault="00B93B6F" w:rsidP="00D107E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EC0010">
              <w:rPr>
                <w:rFonts w:ascii="Times New Roman" w:eastAsia="Times New Roman" w:hAnsi="Times New Roman" w:cs="Times New Roman"/>
              </w:rPr>
              <w:t>No errors present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712C5F" w14:textId="77777777" w:rsidR="00B93B6F" w:rsidRPr="00EC0010" w:rsidRDefault="00B93B6F" w:rsidP="00D107E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93B6F" w:rsidRPr="00EC0010" w14:paraId="3C592595" w14:textId="77777777" w:rsidTr="00D107EE">
        <w:tc>
          <w:tcPr>
            <w:tcW w:w="1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2B9F4C" w14:textId="77777777" w:rsidR="00B93B6F" w:rsidRPr="00EC0010" w:rsidRDefault="00B93B6F" w:rsidP="00D107E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EC0010">
              <w:rPr>
                <w:rFonts w:ascii="Times New Roman" w:eastAsia="Times New Roman" w:hAnsi="Times New Roman" w:cs="Times New Roman"/>
                <w:b/>
              </w:rPr>
              <w:t>Representation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8AE686" w14:textId="77777777" w:rsidR="00B93B6F" w:rsidRPr="00EC0010" w:rsidRDefault="00B93B6F" w:rsidP="00D107E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EC0010">
              <w:rPr>
                <w:rFonts w:ascii="Times New Roman" w:eastAsia="Times New Roman" w:hAnsi="Times New Roman" w:cs="Times New Roman"/>
              </w:rPr>
              <w:t>Atypical (pathology or variation)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BA7A33" w14:textId="77777777" w:rsidR="00B93B6F" w:rsidRPr="00EC0010" w:rsidRDefault="00B93B6F" w:rsidP="00D107E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EEAFFF" w14:textId="77777777" w:rsidR="00B93B6F" w:rsidRPr="00EC0010" w:rsidRDefault="00B93B6F" w:rsidP="00D107E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E2AFB0" w14:textId="77777777" w:rsidR="00B93B6F" w:rsidRPr="00EC0010" w:rsidRDefault="00B93B6F" w:rsidP="00D107E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EC0010">
              <w:rPr>
                <w:rFonts w:ascii="Times New Roman" w:eastAsia="Times New Roman" w:hAnsi="Times New Roman" w:cs="Times New Roman"/>
              </w:rPr>
              <w:t>Typical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7ADC11" w14:textId="77777777" w:rsidR="00B93B6F" w:rsidRPr="00EC0010" w:rsidRDefault="00B93B6F" w:rsidP="00D107E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93B6F" w:rsidRPr="00EC0010" w14:paraId="15D64E6E" w14:textId="77777777" w:rsidTr="00D107EE">
        <w:tc>
          <w:tcPr>
            <w:tcW w:w="1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03A1D1" w14:textId="77777777" w:rsidR="00B93B6F" w:rsidRPr="00EC0010" w:rsidRDefault="00B93B6F" w:rsidP="00D107E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EC0010">
              <w:rPr>
                <w:rFonts w:ascii="Times New Roman" w:eastAsia="Times New Roman" w:hAnsi="Times New Roman" w:cs="Times New Roman"/>
                <w:b/>
              </w:rPr>
              <w:t>Labeling of Intended Structure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639CD9" w14:textId="77777777" w:rsidR="00B93B6F" w:rsidRPr="00EC0010" w:rsidRDefault="00B93B6F" w:rsidP="00D107E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EC0010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852D6F" w14:textId="77777777" w:rsidR="00B93B6F" w:rsidRPr="00EC0010" w:rsidRDefault="00B93B6F" w:rsidP="00D107E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2CFE3A" w14:textId="77777777" w:rsidR="00B93B6F" w:rsidRPr="00EC0010" w:rsidRDefault="00B93B6F" w:rsidP="00D107E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21B722" w14:textId="77777777" w:rsidR="00B93B6F" w:rsidRPr="00EC0010" w:rsidRDefault="00B93B6F" w:rsidP="00D107E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EC0010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7B78CE" w14:textId="77777777" w:rsidR="00B93B6F" w:rsidRPr="00EC0010" w:rsidRDefault="00B93B6F" w:rsidP="00D107E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93B6F" w:rsidRPr="00EC0010" w14:paraId="0713EAE8" w14:textId="77777777" w:rsidTr="00D107EE">
        <w:tc>
          <w:tcPr>
            <w:tcW w:w="1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8B9266" w14:textId="77777777" w:rsidR="00B93B6F" w:rsidRPr="00EC0010" w:rsidRDefault="00B93B6F" w:rsidP="00D107E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EC0010">
              <w:rPr>
                <w:rFonts w:ascii="Times New Roman" w:eastAsia="Times New Roman" w:hAnsi="Times New Roman" w:cs="Times New Roman"/>
                <w:b/>
              </w:rPr>
              <w:t>Accessibility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7C34FC" w14:textId="77777777" w:rsidR="00B93B6F" w:rsidRPr="00EC0010" w:rsidRDefault="00B93B6F" w:rsidP="00D107E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EC0010">
              <w:rPr>
                <w:rFonts w:ascii="Times New Roman" w:eastAsia="Times New Roman" w:hAnsi="Times New Roman" w:cs="Times New Roman"/>
              </w:rPr>
              <w:t xml:space="preserve">NO: Image is low resolution OR obscured </w:t>
            </w:r>
            <w:r w:rsidRPr="00EC0010">
              <w:rPr>
                <w:rFonts w:ascii="Times New Roman" w:eastAsia="Times New Roman" w:hAnsi="Times New Roman" w:cs="Times New Roman"/>
              </w:rPr>
              <w:lastRenderedPageBreak/>
              <w:t>(watermark) OR colors are problematic for color vision deficiency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0990E5" w14:textId="77777777" w:rsidR="00B93B6F" w:rsidRPr="00EC0010" w:rsidRDefault="00B93B6F" w:rsidP="00D107E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0889DF" w14:textId="77777777" w:rsidR="00B93B6F" w:rsidRPr="00EC0010" w:rsidRDefault="00B93B6F" w:rsidP="00D107E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9DD9F9" w14:textId="77777777" w:rsidR="00B93B6F" w:rsidRPr="00EC0010" w:rsidRDefault="00B93B6F" w:rsidP="00D107E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EC0010">
              <w:rPr>
                <w:rFonts w:ascii="Times New Roman" w:eastAsia="Times New Roman" w:hAnsi="Times New Roman" w:cs="Times New Roman"/>
              </w:rPr>
              <w:t xml:space="preserve">YES: Image is high resolution AND color is </w:t>
            </w:r>
            <w:r w:rsidRPr="00EC0010">
              <w:rPr>
                <w:rFonts w:ascii="Times New Roman" w:eastAsia="Times New Roman" w:hAnsi="Times New Roman" w:cs="Times New Roman"/>
              </w:rPr>
              <w:lastRenderedPageBreak/>
              <w:t>appropriately used to clarify structure of interest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BFF482" w14:textId="77777777" w:rsidR="00B93B6F" w:rsidRPr="00EC0010" w:rsidRDefault="00B93B6F" w:rsidP="00D107E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93B6F" w:rsidRPr="00EC0010" w14:paraId="6F5D3055" w14:textId="77777777" w:rsidTr="00D107EE">
        <w:trPr>
          <w:cantSplit/>
        </w:trPr>
        <w:tc>
          <w:tcPr>
            <w:tcW w:w="1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278B4B" w14:textId="77777777" w:rsidR="00B93B6F" w:rsidRPr="00EC0010" w:rsidRDefault="00B93B6F" w:rsidP="00D107E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177AE2" w14:textId="77777777" w:rsidR="00B93B6F" w:rsidRPr="00EC0010" w:rsidRDefault="00B93B6F" w:rsidP="00D107E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D22A9C" w14:textId="77777777" w:rsidR="00B93B6F" w:rsidRPr="00EC0010" w:rsidRDefault="00B93B6F" w:rsidP="00D107E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B97BD6" w14:textId="77777777" w:rsidR="00B93B6F" w:rsidRPr="00EC0010" w:rsidRDefault="00B93B6F" w:rsidP="00D107E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D0A06D" w14:textId="77777777" w:rsidR="00B93B6F" w:rsidRPr="00EC0010" w:rsidRDefault="00B93B6F" w:rsidP="00D107E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EC0010">
              <w:rPr>
                <w:rFonts w:ascii="Times New Roman" w:eastAsia="Times New Roman" w:hAnsi="Times New Roman" w:cs="Times New Roman"/>
              </w:rPr>
              <w:t xml:space="preserve">Total Score </w:t>
            </w:r>
            <w:r>
              <w:rPr>
                <w:rFonts w:ascii="Times New Roman" w:eastAsia="Times New Roman" w:hAnsi="Times New Roman" w:cs="Times New Roman"/>
              </w:rPr>
              <w:t>(x/</w:t>
            </w:r>
            <w:r w:rsidRPr="00EC0010">
              <w:rPr>
                <w:rFonts w:ascii="Times New Roman" w:eastAsia="Times New Roman" w:hAnsi="Times New Roman" w:cs="Times New Roman"/>
              </w:rPr>
              <w:t>28 points)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A74DB7" w14:textId="77777777" w:rsidR="00B93B6F" w:rsidRPr="00EC0010" w:rsidRDefault="00B93B6F" w:rsidP="00D107E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62CD9C3C" w14:textId="77777777" w:rsidR="00600869" w:rsidRDefault="00600869"/>
    <w:sectPr w:rsidR="0060086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3B6F"/>
    <w:rsid w:val="00600869"/>
    <w:rsid w:val="00B93B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82AB69"/>
  <w15:chartTrackingRefBased/>
  <w15:docId w15:val="{784D6092-D556-465A-8E14-11DE28ACF0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3B6F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FBDF23C901F4B43861C54F33F265591" ma:contentTypeVersion="13" ma:contentTypeDescription="Create a new document." ma:contentTypeScope="" ma:versionID="cbd48c227b652106828ea83d18fc482f">
  <xsd:schema xmlns:xsd="http://www.w3.org/2001/XMLSchema" xmlns:xs="http://www.w3.org/2001/XMLSchema" xmlns:p="http://schemas.microsoft.com/office/2006/metadata/properties" xmlns:ns3="b6c2ac0a-fd03-48f5-9f15-8801fd11a9e1" xmlns:ns4="b53edf0b-7285-4744-a221-dd7dd9048067" targetNamespace="http://schemas.microsoft.com/office/2006/metadata/properties" ma:root="true" ma:fieldsID="371b38dc4a141296d19ec6b4ca3798d0" ns3:_="" ns4:_="">
    <xsd:import namespace="b6c2ac0a-fd03-48f5-9f15-8801fd11a9e1"/>
    <xsd:import namespace="b53edf0b-7285-4744-a221-dd7dd904806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6c2ac0a-fd03-48f5-9f15-8801fd11a9e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53edf0b-7285-4744-a221-dd7dd9048067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30B18388-EB8F-42D8-84DC-5A5DF3500CC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6c2ac0a-fd03-48f5-9f15-8801fd11a9e1"/>
    <ds:schemaRef ds:uri="b53edf0b-7285-4744-a221-dd7dd904806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19B9D1C-5FF6-4A03-9C17-D5C49CF473C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698F6C8-22D3-4E37-8A4E-572FE1FE563D}">
  <ds:schemaRefs>
    <ds:schemaRef ds:uri="b6c2ac0a-fd03-48f5-9f15-8801fd11a9e1"/>
    <ds:schemaRef ds:uri="http://purl.org/dc/dcmitype/"/>
    <ds:schemaRef ds:uri="http://schemas.openxmlformats.org/package/2006/metadata/core-properties"/>
    <ds:schemaRef ds:uri="http://schemas.microsoft.com/office/infopath/2007/PartnerControls"/>
    <ds:schemaRef ds:uri="http://purl.org/dc/terms/"/>
    <ds:schemaRef ds:uri="http://schemas.microsoft.com/office/2006/documentManagement/types"/>
    <ds:schemaRef ds:uri="b53edf0b-7285-4744-a221-dd7dd9048067"/>
    <ds:schemaRef ds:uri="http://schemas.microsoft.com/office/2006/metadata/properties"/>
    <ds:schemaRef ds:uri="http://www.w3.org/XML/1998/namespace"/>
    <ds:schemaRef ds:uri="http://purl.org/dc/elements/1.1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33</Words>
  <Characters>1334</Characters>
  <Application>Microsoft Office Word</Application>
  <DocSecurity>0</DocSecurity>
  <Lines>11</Lines>
  <Paragraphs>3</Paragraphs>
  <ScaleCrop>false</ScaleCrop>
  <Company/>
  <LinksUpToDate>false</LinksUpToDate>
  <CharactersWithSpaces>1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k, Alexandra</dc:creator>
  <cp:keywords/>
  <dc:description/>
  <cp:lastModifiedBy>Wink, Alexandra</cp:lastModifiedBy>
  <cp:revision>2</cp:revision>
  <dcterms:created xsi:type="dcterms:W3CDTF">2022-08-11T14:14:00Z</dcterms:created>
  <dcterms:modified xsi:type="dcterms:W3CDTF">2022-08-11T14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FBDF23C901F4B43861C54F33F265591</vt:lpwstr>
  </property>
</Properties>
</file>